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 w:val="0"/>
        </w:rPr>
      </w:pPr>
    </w:p>
    <w:tbl>
      <w:tblPr>
        <w:tblStyle w:val="2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891"/>
        <w:gridCol w:w="7376"/>
        <w:gridCol w:w="1200"/>
        <w:gridCol w:w="1861"/>
      </w:tblGrid>
      <w:tr>
        <w:trPr>
          <w:trHeight w:val="336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pplementary Table1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tems of motivation and behavioral skills measures included in the questionnaire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tem orig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Source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Motiv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Perceived suscep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think I am at risk of HPV infec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Ado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, [30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think I am at risk of developing genital war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think I am at risk of developing anal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Perceived sever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When I think that I might be infected with HPV, I feel afrai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Ado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Developing genital warts would be devastating for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Developing anal cancer would be devastating for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Perceived benefi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HPV testing can help me understand my own infection stat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Regular HPV testing can help me prevent HPV-related disea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HPV testing is a way to protect people who are important to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Perceived b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The sample collection process for HPV testing would make me feel embarra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am concerned that HPV testing is expensiv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, [3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am concerned about leakage of my private inform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doubt the accuracy of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Having HPV testing may bring me negative comments and consequen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, [30], [3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  <w:t>Subjective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People around me would support me in getting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, [30], [31]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Someone around me has had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am influenced by the experiences or advice of people around me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, [30], [31]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Behavioral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  <w:t>Self-d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can decide for myself whether to get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f I want, I can complete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Even if I have to pay, I am willing to get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, [31]</w:t>
            </w:r>
          </w:p>
        </w:tc>
      </w:tr>
      <w:tr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  <w:t>Objective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t is easy for me to find information about HPV tes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Cs w:val="21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6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I believe I can clearly express my purpose and needs for testing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2"/>
                <w:szCs w:val="22"/>
              </w:rPr>
              <w:t>Unpublished qualitative research</w:t>
            </w:r>
          </w:p>
        </w:tc>
      </w:tr>
    </w:tbl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widowControl/>
        <w:jc w:val="left"/>
        <w:rPr>
          <w:b w:val="0"/>
          <w:bCs w:val="0"/>
        </w:rPr>
      </w:pPr>
      <w:r>
        <w:rPr>
          <w:b w:val="0"/>
          <w:bCs w:val="0"/>
        </w:rPr>
        <w:br w:type="page"/>
      </w:r>
    </w:p>
    <w:p>
      <w:pPr>
        <w:rPr>
          <w:b w:val="0"/>
          <w:bCs w:val="0"/>
        </w:rPr>
      </w:pPr>
    </w:p>
    <w:tbl>
      <w:tblPr>
        <w:tblStyle w:val="2"/>
        <w:tblpPr w:leftFromText="180" w:rightFromText="180" w:vertAnchor="page" w:horzAnchor="margin" w:tblpY="2194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4"/>
        <w:gridCol w:w="2350"/>
      </w:tblGrid>
      <w:tr>
        <w:trPr>
          <w:trHeight w:val="352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pplementary Tabl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 Reasons for HPV screening among MSM with HPV screening history in China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Style w:val="5"/>
                <w:b w:val="0"/>
                <w:bCs w:val="0"/>
                <w:lang w:bidi="ar"/>
              </w:rPr>
              <w:t>N=380</w:t>
            </w:r>
            <w:r>
              <w:rPr>
                <w:rStyle w:val="5"/>
                <w:rFonts w:hint="default"/>
                <w:b w:val="0"/>
                <w:bCs w:val="0"/>
                <w:lang w:val="en-US" w:bidi="ar"/>
              </w:rPr>
              <w:t>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sons</w:t>
            </w:r>
          </w:p>
        </w:tc>
        <w:tc>
          <w:tcPr>
            <w:tcW w:w="8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4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oluntary proactive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11 (55.5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ppearance or suspected appearance of HPV-related symptom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24 (58.9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ngagement in high-risk sexual behavio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6 (25.3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ommendation by healthcare professional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7 (15.0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ad sex with an HPV-positive individual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3 (8.7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articipation in an HPV vaccine clinical trial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3 (3.4)</w:t>
            </w:r>
          </w:p>
        </w:tc>
      </w:tr>
      <w:tr>
        <w:trPr>
          <w:trHeight w:val="336" w:hRule="atLeast"/>
        </w:trPr>
        <w:tc>
          <w:tcPr>
            <w:tcW w:w="41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 (1.8)</w:t>
            </w:r>
          </w:p>
        </w:tc>
      </w:tr>
    </w:tbl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rPr>
          <w:b w:val="0"/>
          <w:bCs w:val="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0"/>
        <w:gridCol w:w="2024"/>
      </w:tblGrid>
      <w:tr>
        <w:trPr>
          <w:trHeight w:val="352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pplementary Table 3 Reasons for unwillingness to undergo HPV testing among MSM in China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asons</w:t>
            </w:r>
          </w:p>
        </w:tc>
        <w:tc>
          <w:tcPr>
            <w:tcW w:w="7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 (%)</w:t>
            </w:r>
          </w:p>
        </w:tc>
      </w:tr>
      <w:tr>
        <w:trPr>
          <w:trHeight w:val="340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willingness to undergo any 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(</w:t>
            </w:r>
            <w:r>
              <w:rPr>
                <w:rStyle w:val="6"/>
                <w:b w:val="0"/>
                <w:bCs w:val="0"/>
                <w:lang w:bidi="ar"/>
              </w:rPr>
              <w:t>n=32</w:t>
            </w:r>
            <w:r>
              <w:rPr>
                <w:rStyle w:val="6"/>
                <w:rFonts w:hint="default"/>
                <w:b w:val="0"/>
                <w:bCs w:val="0"/>
                <w:lang w:val="en-US" w:bidi="ar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do not have any risk of HPV infecti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3 (40.6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concerned about the leakage of my private informati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8 (56.3)</w:t>
            </w:r>
          </w:p>
        </w:tc>
      </w:tr>
      <w:tr>
        <w:trPr>
          <w:trHeight w:val="90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dergoing HPV testing may bring negative comments to m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 (21.9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think the testing process is complicat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 (34.4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reluctant to expose my genital area to other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2 (68.8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suspect the accuracy of routine 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 (34.4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concerned that sampling myself may affect the accuracy of the result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0 (62.5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suspect the accuracy of self-collected 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4 (43.8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 (expensive, do not want to register with real name)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 (6.3)</w:t>
            </w:r>
          </w:p>
        </w:tc>
      </w:tr>
      <w:tr>
        <w:trPr>
          <w:trHeight w:val="340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willingness to undergo professional-collected 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(</w:t>
            </w:r>
            <w:r>
              <w:rPr>
                <w:rStyle w:val="6"/>
                <w:b w:val="0"/>
                <w:bCs w:val="0"/>
                <w:lang w:bidi="ar"/>
              </w:rPr>
              <w:t>n=9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reluctant to expose my genital area to other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5 (69.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I suspect the accuracy of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rofessional-collected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6 (17.0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concerned about the leakage of my private informati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1 (64.9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dergoing HPV testing may bring negative comments to m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5 (47.9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think the testing process is complicat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1 (43.6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 (expensive)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 (1.1)</w:t>
            </w:r>
          </w:p>
        </w:tc>
      </w:tr>
      <w:tr>
        <w:trPr>
          <w:trHeight w:val="340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willingness to undergo self-collected 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(</w:t>
            </w:r>
            <w:r>
              <w:rPr>
                <w:rStyle w:val="6"/>
                <w:b w:val="0"/>
                <w:bCs w:val="0"/>
                <w:lang w:bidi="ar"/>
              </w:rPr>
              <w:t>n=14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concerned that sampling myself may affect the accuracy of the result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9 (82.1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suspect the accuracy of self-collected HPV test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7 (66.9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am concerned about the leakage of my private informati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3 (36.6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dergoing HPV testing may bring negative comments to m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3 (15.9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 think the testing process is complicat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2 (42.8)</w:t>
            </w:r>
          </w:p>
        </w:tc>
      </w:tr>
      <w:tr>
        <w:trPr>
          <w:trHeight w:val="336" w:hRule="atLeast"/>
        </w:trPr>
        <w:tc>
          <w:tcPr>
            <w:tcW w:w="42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 (expensive, dislike)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.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 (1.4)</w:t>
            </w:r>
          </w:p>
        </w:tc>
      </w:tr>
    </w:tbl>
    <w:p>
      <w:pPr>
        <w:rPr>
          <w:b w:val="0"/>
          <w:bCs w:val="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9"/>
        <w:gridCol w:w="2718"/>
        <w:gridCol w:w="2222"/>
        <w:gridCol w:w="960"/>
        <w:gridCol w:w="1063"/>
        <w:gridCol w:w="752"/>
      </w:tblGrid>
      <w:tr>
        <w:trPr>
          <w:trHeight w:val="352" w:hRule="atLeast"/>
        </w:trPr>
        <w:tc>
          <w:tcPr>
            <w:tcW w:w="46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Supplementary Table 4 Univariate analysis of factors influencing willingness for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rofessional-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llected HPV testing among MSM in China (N=108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714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ngness for professional-collected HPV testing</w:t>
            </w:r>
          </w:p>
        </w:tc>
        <w:tc>
          <w:tcPr>
            <w:tcW w:w="1043" w:type="pct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atistics</w:t>
            </w:r>
          </w:p>
        </w:tc>
      </w:tr>
      <w:tr>
        <w:trPr>
          <w:trHeight w:val="340" w:hRule="atLeast"/>
        </w:trPr>
        <w:tc>
          <w:tcPr>
            <w:tcW w:w="224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willingness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ngness</w:t>
            </w:r>
          </w:p>
        </w:tc>
        <w:tc>
          <w:tcPr>
            <w:tcW w:w="33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χ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  <w:t xml:space="preserve"> or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36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  <w:t xml:space="preserve"> value</w:t>
            </w:r>
          </w:p>
        </w:tc>
        <w:tc>
          <w:tcPr>
            <w:tcW w:w="34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  <w:t>df</w:t>
            </w:r>
          </w:p>
        </w:tc>
      </w:tr>
      <w:tr>
        <w:trPr>
          <w:trHeight w:val="336" w:hRule="atLeast"/>
        </w:trPr>
        <w:tc>
          <w:tcPr>
            <w:tcW w:w="224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(n=126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(n=954)</w:t>
            </w:r>
          </w:p>
        </w:tc>
        <w:tc>
          <w:tcPr>
            <w:tcW w:w="33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ge (y)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0.19 (9.1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1.27 (9.4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1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ender identity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3 (11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889 (88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ransgender woma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3 (16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5 (83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gion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eas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 (15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2 (84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9 (11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29 (88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entr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7 (12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8 (87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40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as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3 (8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35 (91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uth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4 (13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53 (86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uthwes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9 (15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6 (84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wes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 (5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1 (94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ducation level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ig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ool and below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8 (13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82 (86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ig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ool abov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8 (11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72 (88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40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urrent employment statu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ull-tim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4 (12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36 (87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uden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3 (8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50 (92.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employ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or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tir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 (11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8 (88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>Personal monthly income (yuan, 1 yuan=US $0.1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30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6 (11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06 (88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000-69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9 (13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19 (86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000-99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0 (10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71 (89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≥100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1 (10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58 (89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habitation statu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lon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1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09 (88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artn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7 (14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1 (85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amil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0 (12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78 (87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Friends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or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r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ommat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6 (9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56 (90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 (16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 (83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xual orientation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omosexualit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2 (11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33 (88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isexualit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5 (13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65 (86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eterosexual and other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 (13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6 (86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x role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90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eptiv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0 (12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81 (87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ersati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5 (8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58 (91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nsertiv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1 (13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15 (86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umber of sexual partner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1 (14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03 (85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≥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5 (10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51 (89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dom usage frequency during anal sex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very tim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5 (12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66 (87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ften 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8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24 (88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ccasionally 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5 (11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85 (88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ver 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8 (9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9 (90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Performed oral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6 (14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14 (85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0 (10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40 (89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eived oral sex in the p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7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76 (88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9 (12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78 (88.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dom usage frequency oral sex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very tim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 (21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6 (78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ften 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 (16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 (83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ccasionally 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 (6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1 (93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ver 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0 (11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816 (88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 oral sex befor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 (6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1 (93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regular partners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3 (11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11 (88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3 (11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43 (88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temporary partners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0 (12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05 (87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6 (10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49 (89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commercial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7 (11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896 (88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 (13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8 (86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group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1 (12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86 (87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5 (8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68 (91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female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0 (11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852 (88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6 (13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2 (86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ad a circumcision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06 (12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55 (87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0 (9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99 (90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lf-reported HIV statu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gativ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1 (11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99 (88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 (6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8 (93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8 (15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57 (84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istory of STI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4 (13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608 (86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2 (8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46 (91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nforma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i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n (score), mean (SD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Knowledge of HPV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1.84 (6.1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3.66 (5.2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3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otivati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 (score), mean (SD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susceptibilit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89 (1.0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27 (1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3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severit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66 (1.0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81 (0.9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1.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benefit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.05 (0.9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.27 (0.8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2.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barrier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55 (0.9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30 (0.9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bjective norm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20 (0.8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47 (0.7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3.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ehavioral skill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(score), mean (SD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Decision-makin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78 (1.0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.16 (0.8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3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61 (0.9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.03 (0.8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4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2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bjective skills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60 (0.98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.86 (0.87)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-2.79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06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</w:tbl>
    <w:p>
      <w:pPr>
        <w:rPr>
          <w:b w:val="0"/>
          <w:bCs w:val="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3"/>
        <w:gridCol w:w="2223"/>
        <w:gridCol w:w="1817"/>
        <w:gridCol w:w="1026"/>
        <w:gridCol w:w="961"/>
        <w:gridCol w:w="1294"/>
      </w:tblGrid>
      <w:tr>
        <w:trPr>
          <w:trHeight w:val="352" w:hRule="atLeast"/>
        </w:trPr>
        <w:tc>
          <w:tcPr>
            <w:tcW w:w="45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pplementary Table 5 Univariate analysis of factors influencing willingness for self-collected HPV testing among MSM in China (N=108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425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ngness for self-collected HPV testing</w:t>
            </w:r>
          </w:p>
        </w:tc>
        <w:tc>
          <w:tcPr>
            <w:tcW w:w="1157" w:type="pct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atistics</w:t>
            </w:r>
          </w:p>
        </w:tc>
      </w:tr>
      <w:tr>
        <w:trPr>
          <w:trHeight w:val="340" w:hRule="atLeast"/>
        </w:trPr>
        <w:tc>
          <w:tcPr>
            <w:tcW w:w="241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willingnes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ngness</w:t>
            </w:r>
          </w:p>
        </w:tc>
        <w:tc>
          <w:tcPr>
            <w:tcW w:w="36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χ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vertAlign w:val="superscript"/>
                <w:lang w:val="en-US" w:bidi="ar"/>
              </w:rPr>
              <w:t xml:space="preserve"> </w:t>
            </w:r>
            <w:r>
              <w:rPr>
                <w:rFonts w:hint="default" w:ascii="Times New Roman Italic" w:hAnsi="Times New Roman Italic" w:eastAsia="Times New Roman Regular" w:cs="Times New Roman Italic"/>
                <w:b w:val="0"/>
                <w:bCs w:val="0"/>
                <w:i/>
                <w:iCs/>
                <w:color w:val="000000"/>
                <w:kern w:val="0"/>
                <w:szCs w:val="21"/>
                <w:vertAlign w:val="baseline"/>
                <w:lang w:val="en-US" w:bidi="ar"/>
              </w:rPr>
              <w:t>or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3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Cs w:val="21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val="en-US" w:bidi="ar"/>
              </w:rPr>
              <w:t xml:space="preserve"> value</w:t>
            </w:r>
          </w:p>
        </w:tc>
        <w:tc>
          <w:tcPr>
            <w:tcW w:w="45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bidi="ar"/>
              </w:rPr>
              <w:t>df</w:t>
            </w:r>
          </w:p>
        </w:tc>
      </w:tr>
      <w:tr>
        <w:trPr>
          <w:trHeight w:val="336" w:hRule="atLeast"/>
        </w:trPr>
        <w:tc>
          <w:tcPr>
            <w:tcW w:w="241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(n=177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(n=903)</w:t>
            </w: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33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456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ge (y)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2.61 (9.8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.85 (9.3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.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ender identity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4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38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ransgender woma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 (16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5 (8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gion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.0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9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eas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 (17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0 (82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5 (17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3 (82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entra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 (15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4 (84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40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as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6 (14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22 (86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u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9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8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uthwes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3 (18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2 (81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wes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 (18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4 (8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ducation level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.7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ig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ool and below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6 (21.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4 (78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ig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ool abo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1 (15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39 (84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40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urrent employment statu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ull-ti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8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02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ude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 (10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6 (89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employ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or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tir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2 (28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5 (71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>Personal monthly income (yuan, 1 yuan=US $0.1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30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8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4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000-69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2 (16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6 (83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000-99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4 (17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7 (82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≥100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3 (14.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46 (85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habitation statu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.5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l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2 (15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88 (84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artn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4 (20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4 (79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amil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5 (17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63 (82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Friends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or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Roommat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 (12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1 (87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 (41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 (58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xual orientation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omosexual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4 (16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91 (8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isexual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1 (16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9 (83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eterosexual and othe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 (18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3 (8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x role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ep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7 (17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64 (82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ersati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0 (15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33 (8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nser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0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6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umber of sexual partner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2 (17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92 (82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≥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5 (15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11 (8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dom usage frequency during anal sex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very ti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5 (16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46 (84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ften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2 (16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0 (8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ccasionally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7 (17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3 (82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ver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 (14.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4 (85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Performed oral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6 (18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04 (81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1 (15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99 (8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eived oral sex in the p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9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0 (16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53 (83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7 (16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50 (83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dom usage frequency oral sex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.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very ti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 (21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6 (78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ften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 (8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 (91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ccasionally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 (24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9 (75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ver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4 (15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82 (84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 oral sex befo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 (20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5 (79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regular partners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7 (16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87 (83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0 (16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16 (8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temporary partners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6 (16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89 (83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1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14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commercial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6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47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6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group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7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50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 (16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3 (8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female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4 (16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08 (84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3 (19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5 (8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ad a circumcision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6 (17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15 (83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1 (14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88 (85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lf-reported HIV status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2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5 (15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65 (8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 (13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1 (86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8 (20.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7 (79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istory of STI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4 (16.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88 (8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3 (16.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15 (8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nformati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(score), mean (SD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Knowledge of HPV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.64 (5.9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.6 (5.2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otivatio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(score), mean (SD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susceptibil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11 (1.0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25 (1.0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6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sever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63 (1.0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82 (0.9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2.2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benefit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06 (0.9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28 (0.7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3.2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barrie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20 (0.9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36 (0.9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2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bjective norm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35 (0.8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46 (0.7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6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ehavioral 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kills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(score), mean (SD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Decision-makin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00 (0.9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13 (0.8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90 (0.9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00 (0.8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3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bjective skills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66 (0.92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86 (0.88)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2.7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06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</w:tbl>
    <w:p>
      <w:pPr>
        <w:rPr>
          <w:b w:val="0"/>
          <w:bCs w:val="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3"/>
        <w:gridCol w:w="2118"/>
        <w:gridCol w:w="1732"/>
        <w:gridCol w:w="1055"/>
        <w:gridCol w:w="1026"/>
        <w:gridCol w:w="930"/>
      </w:tblGrid>
      <w:tr>
        <w:trPr>
          <w:trHeight w:val="352" w:hRule="atLeast"/>
        </w:trPr>
        <w:tc>
          <w:tcPr>
            <w:tcW w:w="46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Supplementary Table 6 Univariate analysis of factors influencing willingness for regular HPV testing among MSM in China (N=1</w:t>
            </w:r>
            <w:bookmarkStart w:id="0" w:name="_GoBack"/>
            <w:bookmarkEnd w:id="0"/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  <w:t>0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358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ngness for regular HPV testing</w:t>
            </w:r>
          </w:p>
        </w:tc>
        <w:tc>
          <w:tcPr>
            <w:tcW w:w="1060" w:type="pct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atistics</w:t>
            </w:r>
          </w:p>
        </w:tc>
      </w:tr>
      <w:tr>
        <w:trPr>
          <w:trHeight w:val="340" w:hRule="atLeast"/>
        </w:trPr>
        <w:tc>
          <w:tcPr>
            <w:tcW w:w="258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willingness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ngness</w:t>
            </w:r>
          </w:p>
        </w:tc>
        <w:tc>
          <w:tcPr>
            <w:tcW w:w="37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χ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val="en-US" w:bidi="ar"/>
              </w:rPr>
              <w:t xml:space="preserve"> or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6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Cs w:val="21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val="en-US" w:bidi="ar"/>
              </w:rPr>
              <w:t xml:space="preserve"> 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Cs w:val="21"/>
                <w:lang w:val="en-US" w:bidi="ar"/>
              </w:rPr>
              <w:t>df</w:t>
            </w:r>
          </w:p>
        </w:tc>
      </w:tr>
      <w:tr>
        <w:trPr>
          <w:trHeight w:val="336" w:hRule="atLeast"/>
        </w:trPr>
        <w:tc>
          <w:tcPr>
            <w:tcW w:w="25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(n=230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(n=850)</w:t>
            </w:r>
          </w:p>
        </w:tc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36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328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ge (y)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.71 (9.2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1.26 (9.5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0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ender identity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07 (20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95 (79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ransgender woma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3 (29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5 (70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gion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eas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 (16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1 (83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6 (17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2 (82.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entra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1 (2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4 (7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40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as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4 (24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4 (75.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uth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0 (22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7 (77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uthwes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6 (20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9 (79.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rthwes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 (20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3 (79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ducation level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ig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ool and below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2 (20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8 (80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ig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ool abo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88 (21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82 (78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40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urrent employment statu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ull-tim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4 (20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66 (79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uden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5 (2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8 (78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employ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 xml:space="preserve"> or 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tire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 (27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6 (72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>Personal monthly income (yuan, 1 yuan=US $0.1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.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&lt;30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6 (24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6 (75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3000-69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0 (21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88 (78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7000-99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5 (18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6 (81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≥100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9 (20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30 (79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habitation statu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lon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9 (17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81 (82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artn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1 (2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7 (73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amil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7 (24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41 (75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Friends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or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Roommat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9 (22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3 (77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 (33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 (66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xual orientation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.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omosexualit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81 (21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44 (78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isexualit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3 (17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7 (82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eterosexual and other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 (24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9 (75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x role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epti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6 (2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55 (79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ersati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0 (22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3 (77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nserti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4 (20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92 (79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umber of sexual partner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3 (2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81 (79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≥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7 (21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69 (78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dom usage frequency during anal sex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very tim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2 (19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29 (80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ften u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4 (21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8 (78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ccasionally u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9 (23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1 (76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ver u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5 (28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2 (71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Performed oral sex in the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2 (20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8 (79.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8 (21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52 (78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eceived oral sex in the p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0 (21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33 (78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0 (21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17 (78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dom usage frequency oral sex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very tim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 (24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5 (75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ften u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 (16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0 (83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ccasionally u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 (23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0 (76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ver us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7 (21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29 (78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 oral sex befor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 (18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6 (81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regular partners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3 (24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51 (75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17 (19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99 (81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temporary partners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7 (18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78 (81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3 (23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72 (76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commercial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18 (2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95 (78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 (17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5 (82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group sex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3 (2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04 (78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7 (20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6 (79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ad sex with female in the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t 6 month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06 (21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56 (78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4 (20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94 (79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ad a circumcision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90 (22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71 (77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0 (18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9 (81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lf-reported HIV status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2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egati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68 (21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622 (78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ositiv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7 (16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88 (83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Unknow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5 (24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40 (75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istory of STI,</w:t>
            </w:r>
            <w:r>
              <w:rPr>
                <w:rFonts w:ascii="Times New Roman Regular" w:hAnsi="Times New Roman Regular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56 (22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546 (77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74 (19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04 (80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nformat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n (score), mean (SD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Knowledge of HPV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2.71 (5.6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3.64 (5.3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2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otivat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n (score), mean (SD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susceptibilit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08 (1.0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27 (1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2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severit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78 (1.0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79 (0.9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benefit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28 (0.8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24 (0.8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rceived barrier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39 (0.9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31 (0.9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1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ubjective norm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36 (0.8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46 (0.7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ehavioral skills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core), mean (SD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Decision-makin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05 (0.8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4.13 (0.8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1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95 (0.8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99 (0.8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0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  <w:tr>
        <w:trPr>
          <w:trHeight w:val="336" w:hRule="atLeast"/>
        </w:trPr>
        <w:tc>
          <w:tcPr>
            <w:tcW w:w="2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bjective skills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80 (0.86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3.83 (0.90)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Cs w:val="21"/>
                <w:lang w:bidi="ar"/>
              </w:rPr>
              <w:t>-0.5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.57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bidi="ar"/>
              </w:rPr>
              <w:t>1078</w:t>
            </w:r>
          </w:p>
        </w:tc>
      </w:tr>
    </w:tbl>
    <w:p>
      <w:pPr>
        <w:rPr>
          <w:b w:val="0"/>
          <w:bCs w:val="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FF775B5"/>
    <w:rsid w:val="00030344"/>
    <w:rsid w:val="000D4121"/>
    <w:rsid w:val="00111655"/>
    <w:rsid w:val="00235372"/>
    <w:rsid w:val="0033493A"/>
    <w:rsid w:val="003B5AC1"/>
    <w:rsid w:val="00485885"/>
    <w:rsid w:val="004D127D"/>
    <w:rsid w:val="0086286F"/>
    <w:rsid w:val="009446F3"/>
    <w:rsid w:val="009569F9"/>
    <w:rsid w:val="00B16DC3"/>
    <w:rsid w:val="00D71A77"/>
    <w:rsid w:val="00E56DCA"/>
    <w:rsid w:val="00EC0F8E"/>
    <w:rsid w:val="00EE51C3"/>
    <w:rsid w:val="3EF7EACD"/>
    <w:rsid w:val="464F5B2A"/>
    <w:rsid w:val="5BDE2E72"/>
    <w:rsid w:val="66F729A8"/>
    <w:rsid w:val="77FF3EB1"/>
    <w:rsid w:val="CFF775B5"/>
    <w:rsid w:val="D7AF30D3"/>
    <w:rsid w:val="E7FF1732"/>
    <w:rsid w:val="FFFD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2372</Words>
  <Characters>13527</Characters>
  <Lines>112</Lines>
  <Paragraphs>31</Paragraphs>
  <TotalTime>178</TotalTime>
  <ScaleCrop>false</ScaleCrop>
  <LinksUpToDate>false</LinksUpToDate>
  <CharactersWithSpaces>15868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8:43:00Z</dcterms:created>
  <dc:creator>红火</dc:creator>
  <cp:lastModifiedBy>LIU Xin</cp:lastModifiedBy>
  <dcterms:modified xsi:type="dcterms:W3CDTF">2026-05-25T22:00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C467C54C4DD91504D93C3868F41828DE_41</vt:lpwstr>
  </property>
</Properties>
</file>